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E07" w:rsidRPr="00F836C1" w:rsidRDefault="00893E07" w:rsidP="00893E0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1 Table.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Pr="00D8383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Mean (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tandard deviation</w:t>
      </w:r>
      <w:r w:rsidRPr="00D8383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) and median (interquartile range) of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metabolic </w:t>
      </w:r>
      <w:r w:rsidRPr="00D8383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risk factors and biochemical markers at each wave, separately for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hose with incident CVD</w:t>
      </w:r>
      <w:r w:rsidRPr="00D8383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and controls.</w:t>
      </w:r>
      <w:proofErr w:type="gramEnd"/>
    </w:p>
    <w:tbl>
      <w:tblPr>
        <w:tblStyle w:val="TableGrid"/>
        <w:tblW w:w="12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1020"/>
        <w:gridCol w:w="1021"/>
        <w:gridCol w:w="1020"/>
        <w:gridCol w:w="1021"/>
        <w:gridCol w:w="1020"/>
        <w:gridCol w:w="1021"/>
        <w:gridCol w:w="1020"/>
        <w:gridCol w:w="1021"/>
        <w:gridCol w:w="1020"/>
        <w:gridCol w:w="1021"/>
      </w:tblGrid>
      <w:tr w:rsidR="00893E07" w:rsidRPr="00DE6473" w:rsidTr="007A51AD">
        <w:trPr>
          <w:trHeight w:val="393"/>
        </w:trPr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ve 1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ve 2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ve 3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ve 4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ve 5</w:t>
            </w:r>
          </w:p>
        </w:tc>
      </w:tr>
      <w:tr w:rsidR="00893E07" w:rsidRPr="00DE6473" w:rsidTr="007A51AD">
        <w:trPr>
          <w:trHeight w:val="393"/>
        </w:trPr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ses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ses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ses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ses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s</w:t>
            </w:r>
          </w:p>
        </w:tc>
      </w:tr>
      <w:tr w:rsidR="00893E07" w:rsidRPr="00DE6473" w:rsidTr="007A51AD">
        <w:trPr>
          <w:trHeight w:val="375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y mass index (kg/m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 (4.0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93E07" w:rsidRPr="00DE6473" w:rsidTr="007A51AD">
        <w:trPr>
          <w:trHeight w:val="393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stolic blood pressure (mmHg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12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93E07" w:rsidRPr="00DE6473" w:rsidTr="007A51AD">
        <w:trPr>
          <w:trHeight w:val="375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stolic blood pressure (mmHg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 (19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93E07" w:rsidRPr="00DE6473" w:rsidTr="007A51AD">
        <w:trPr>
          <w:trHeight w:val="393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cholesterol (</w:t>
            </w:r>
            <w:proofErr w:type="spellStart"/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L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 (1.1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93E07" w:rsidRPr="00DE6473" w:rsidTr="007A51AD">
        <w:trPr>
          <w:trHeight w:val="393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DL cholesterol (</w:t>
            </w:r>
            <w:proofErr w:type="spellStart"/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/L) 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(0.38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93E07" w:rsidRPr="00DE6473" w:rsidTr="007A51AD">
        <w:trPr>
          <w:trHeight w:val="375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glycerides (</w:t>
            </w:r>
            <w:proofErr w:type="spellStart"/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L)</w:t>
            </w:r>
          </w:p>
        </w:tc>
        <w:tc>
          <w:tcPr>
            <w:tcW w:w="1020" w:type="dxa"/>
          </w:tcPr>
          <w:p w:rsidR="00893E07" w:rsidRDefault="00893E07" w:rsidP="007A51AD">
            <w:r w:rsidRPr="00F65F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21" w:type="dxa"/>
          </w:tcPr>
          <w:p w:rsidR="00893E07" w:rsidRDefault="00893E07" w:rsidP="007A51AD">
            <w:r w:rsidRPr="00F65F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6 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-2.1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-2.0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-2.1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-1.9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CC279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-1.9</w:t>
            </w:r>
            <w:r w:rsidRPr="00CC27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CC279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-1.8</w:t>
            </w:r>
            <w:r w:rsidRPr="00CC27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CC279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-2.7</w:t>
            </w:r>
            <w:r w:rsidRPr="00CC27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-2.0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93E07" w:rsidRPr="00DE6473" w:rsidTr="007A51AD">
        <w:trPr>
          <w:trHeight w:val="375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Glucose (</w:t>
            </w:r>
            <w:proofErr w:type="spellStart"/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/L) </w:t>
            </w:r>
          </w:p>
        </w:tc>
        <w:tc>
          <w:tcPr>
            <w:tcW w:w="1020" w:type="dxa"/>
          </w:tcPr>
          <w:p w:rsidR="00893E07" w:rsidRDefault="00893E07" w:rsidP="007A51AD"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21" w:type="dxa"/>
          </w:tcPr>
          <w:p w:rsidR="00893E07" w:rsidRDefault="00893E07" w:rsidP="007A51AD"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93E07" w:rsidRPr="00DE6473" w:rsidTr="007A51AD">
        <w:trPr>
          <w:trHeight w:val="393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Waist</w:t>
            </w:r>
            <w:proofErr w:type="spellEnd"/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circumference</w:t>
            </w:r>
            <w:proofErr w:type="spellEnd"/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1020" w:type="dxa"/>
          </w:tcPr>
          <w:p w:rsidR="00893E07" w:rsidRDefault="00893E07" w:rsidP="007A51AD"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21" w:type="dxa"/>
          </w:tcPr>
          <w:p w:rsidR="00893E07" w:rsidRDefault="00893E07" w:rsidP="007A51AD"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93E07" w:rsidRPr="00DE6473" w:rsidTr="007A51AD">
        <w:trPr>
          <w:trHeight w:val="393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ALT (U/L)</w:t>
            </w:r>
          </w:p>
        </w:tc>
        <w:tc>
          <w:tcPr>
            <w:tcW w:w="1020" w:type="dxa"/>
          </w:tcPr>
          <w:p w:rsidR="00893E07" w:rsidRDefault="00893E07" w:rsidP="007A51AD"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21" w:type="dxa"/>
          </w:tcPr>
          <w:p w:rsidR="00893E07" w:rsidRDefault="00893E07" w:rsidP="007A51AD"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-23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-22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-25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-23</w:t>
            </w:r>
            <w:r w:rsidRPr="00DE64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-24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-25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-2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-27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93E07" w:rsidRPr="00DE6473" w:rsidTr="007A51AD">
        <w:trPr>
          <w:trHeight w:val="375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 (U/L)</w:t>
            </w:r>
          </w:p>
        </w:tc>
        <w:tc>
          <w:tcPr>
            <w:tcW w:w="1020" w:type="dxa"/>
          </w:tcPr>
          <w:p w:rsidR="00893E07" w:rsidRDefault="00893E07" w:rsidP="007A51AD">
            <w:r w:rsidRPr="00F65F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21" w:type="dxa"/>
          </w:tcPr>
          <w:p w:rsidR="00893E07" w:rsidRDefault="00893E07" w:rsidP="007A51AD">
            <w:r w:rsidRPr="00F65F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-40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-3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-4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-3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-35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33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4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-3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93E07" w:rsidRPr="005F393A" w:rsidTr="007A51AD">
        <w:trPr>
          <w:trHeight w:val="393"/>
        </w:trPr>
        <w:tc>
          <w:tcPr>
            <w:tcW w:w="2525" w:type="dxa"/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-reactive protein (mg/L)</w:t>
            </w:r>
          </w:p>
        </w:tc>
        <w:tc>
          <w:tcPr>
            <w:tcW w:w="1020" w:type="dxa"/>
          </w:tcPr>
          <w:p w:rsidR="00893E07" w:rsidRDefault="00893E07" w:rsidP="007A51AD">
            <w:r w:rsidRPr="00F65F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21" w:type="dxa"/>
          </w:tcPr>
          <w:p w:rsidR="00893E07" w:rsidRDefault="00893E07" w:rsidP="007A51AD">
            <w:r w:rsidRPr="00F65F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-3.3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-2.5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-2.9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-2.1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-2.8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:rsidR="00893E07" w:rsidRDefault="00893E07" w:rsidP="007A51AD"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-2.0</w:t>
            </w:r>
            <w:r w:rsidRPr="00301D8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-3.2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-1.5</w:t>
            </w: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93E07" w:rsidRPr="005F393A" w:rsidTr="007A51AD">
        <w:trPr>
          <w:trHeight w:val="393"/>
        </w:trPr>
        <w:tc>
          <w:tcPr>
            <w:tcW w:w="2525" w:type="dxa"/>
            <w:hideMark/>
          </w:tcPr>
          <w:p w:rsidR="00893E07" w:rsidRPr="005F393A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Uric</w:t>
            </w:r>
            <w:proofErr w:type="spellEnd"/>
            <w:r w:rsidRPr="005F393A">
              <w:rPr>
                <w:rFonts w:ascii="Times New Roman" w:hAnsi="Times New Roman" w:cs="Times New Roman"/>
                <w:sz w:val="16"/>
                <w:szCs w:val="16"/>
              </w:rPr>
              <w:t xml:space="preserve"> acid (</w:t>
            </w:r>
            <w:proofErr w:type="spellStart"/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020" w:type="dxa"/>
          </w:tcPr>
          <w:p w:rsidR="00893E07" w:rsidRDefault="00893E07" w:rsidP="007A51AD"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21" w:type="dxa"/>
          </w:tcPr>
          <w:p w:rsidR="00893E07" w:rsidRDefault="00893E07" w:rsidP="007A51AD"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0.33 (0.08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0.31 (0.07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0.32 (0.07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0.30 (0.07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0.31 (0.08)</w:t>
            </w:r>
          </w:p>
        </w:tc>
        <w:tc>
          <w:tcPr>
            <w:tcW w:w="1021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0.29 (0.07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0.32 (0.08)</w:t>
            </w:r>
          </w:p>
        </w:tc>
        <w:tc>
          <w:tcPr>
            <w:tcW w:w="1020" w:type="dxa"/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0.31 (0.07)</w:t>
            </w:r>
          </w:p>
        </w:tc>
      </w:tr>
      <w:tr w:rsidR="00893E07" w:rsidRPr="00DE6473" w:rsidTr="007A51AD">
        <w:trPr>
          <w:trHeight w:val="393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3E07" w:rsidRPr="00DE6473" w:rsidRDefault="00893E07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393A">
              <w:rPr>
                <w:rFonts w:ascii="Times New Roman" w:hAnsi="Times New Roman" w:cs="Times New Roman"/>
                <w:sz w:val="16"/>
                <w:szCs w:val="16"/>
              </w:rPr>
              <w:t>eGF</w:t>
            </w:r>
            <w:proofErr w:type="spellEnd"/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(ml/min/1.73 m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Default="00893E07" w:rsidP="007A51AD">
            <w:r w:rsidRPr="00F65F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Default="00893E07" w:rsidP="007A51AD">
            <w:r w:rsidRPr="00F65F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E07" w:rsidRPr="00DE6473" w:rsidRDefault="00893E07" w:rsidP="007A51A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DE647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:rsidR="00893E07" w:rsidRPr="004D4F1B" w:rsidRDefault="00893E07" w:rsidP="00893E0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4D4F1B">
        <w:rPr>
          <w:rFonts w:ascii="Times New Roman" w:hAnsi="Times New Roman" w:cs="Times New Roman"/>
          <w:sz w:val="20"/>
          <w:szCs w:val="20"/>
          <w:lang w:val="en-GB"/>
        </w:rPr>
        <w:t xml:space="preserve">Abbreviations: ALT, alanine aminotransferase; GGT, gamma glutamyltransferase; </w:t>
      </w:r>
      <w:proofErr w:type="spellStart"/>
      <w:r w:rsidRPr="004D4F1B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4D4F1B">
        <w:rPr>
          <w:rFonts w:ascii="Times New Roman" w:hAnsi="Times New Roman" w:cs="Times New Roman"/>
          <w:sz w:val="20"/>
          <w:szCs w:val="20"/>
          <w:lang w:val="en-GB"/>
        </w:rPr>
        <w:t>, estimated glomerular filtration rate; NA: not applicable.</w:t>
      </w:r>
      <w:proofErr w:type="gramEnd"/>
    </w:p>
    <w:p w:rsidR="00867DEA" w:rsidRPr="00893E07" w:rsidRDefault="00867DEA">
      <w:pPr>
        <w:rPr>
          <w:lang w:val="en-GB"/>
        </w:rPr>
      </w:pPr>
      <w:bookmarkStart w:id="0" w:name="_GoBack"/>
      <w:bookmarkEnd w:id="0"/>
    </w:p>
    <w:sectPr w:rsidR="00867DEA" w:rsidRPr="00893E07" w:rsidSect="00893E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E07"/>
    <w:rsid w:val="00867DEA"/>
    <w:rsid w:val="0089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567866</Template>
  <TotalTime>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 Hulsegge</dc:creator>
  <cp:lastModifiedBy>Gerben Hulsegge</cp:lastModifiedBy>
  <cp:revision>1</cp:revision>
  <dcterms:created xsi:type="dcterms:W3CDTF">2016-04-22T09:47:00Z</dcterms:created>
  <dcterms:modified xsi:type="dcterms:W3CDTF">2016-04-22T09:47:00Z</dcterms:modified>
</cp:coreProperties>
</file>